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3A8" w:rsidRPr="002653A8" w:rsidRDefault="002653A8">
      <w:pPr>
        <w:rPr>
          <w:b/>
          <w:u w:val="single"/>
        </w:rPr>
      </w:pPr>
      <w:r w:rsidRPr="002653A8">
        <w:rPr>
          <w:b/>
          <w:u w:val="single"/>
        </w:rPr>
        <w:t>Supplementary Figures S1-S3</w:t>
      </w:r>
    </w:p>
    <w:p w:rsidR="002653A8" w:rsidRDefault="002653A8"/>
    <w:p w:rsidR="002653A8" w:rsidRDefault="002653A8">
      <w:r>
        <w:rPr>
          <w:noProof/>
          <w:lang w:eastAsia="en-GB"/>
        </w:rPr>
        <w:drawing>
          <wp:inline distT="0" distB="0" distL="0" distR="0">
            <wp:extent cx="5727700" cy="572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verlap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53A8">
        <w:rPr>
          <w:b/>
        </w:rPr>
        <w:t>Figure S1.</w:t>
      </w:r>
      <w:r>
        <w:rPr>
          <w:b/>
        </w:rPr>
        <w:t xml:space="preserve"> </w:t>
      </w:r>
      <w:r w:rsidR="005A288A">
        <w:rPr>
          <w:b/>
        </w:rPr>
        <w:t>Effect of data sources on the</w:t>
      </w:r>
      <w:r>
        <w:rPr>
          <w:b/>
        </w:rPr>
        <w:t xml:space="preserve"> composition of </w:t>
      </w:r>
      <w:r w:rsidR="005A288A">
        <w:rPr>
          <w:b/>
        </w:rPr>
        <w:t>groupings</w:t>
      </w:r>
      <w:r>
        <w:rPr>
          <w:b/>
        </w:rPr>
        <w:t xml:space="preserve">. </w:t>
      </w:r>
      <w:r w:rsidRPr="002653A8">
        <w:t>Rows</w:t>
      </w:r>
      <w:r>
        <w:rPr>
          <w:b/>
        </w:rPr>
        <w:t xml:space="preserve"> </w:t>
      </w:r>
      <w:r>
        <w:t xml:space="preserve">refer to </w:t>
      </w:r>
      <w:r w:rsidR="005A288A">
        <w:t>significant groupings</w:t>
      </w:r>
      <w:r>
        <w:t xml:space="preserve"> identified using </w:t>
      </w:r>
      <w:proofErr w:type="spellStart"/>
      <w:r>
        <w:t>BioGRID</w:t>
      </w:r>
      <w:proofErr w:type="spellEnd"/>
      <w:r>
        <w:t xml:space="preserve"> as the source for PPIs. Columns refer to </w:t>
      </w:r>
      <w:r w:rsidR="005A288A">
        <w:t>significant groupings</w:t>
      </w:r>
      <w:r>
        <w:t xml:space="preserve"> identified using STRING as the source for PPIs. </w:t>
      </w:r>
      <w:r w:rsidR="005A288A">
        <w:t>Groupings</w:t>
      </w:r>
      <w:r>
        <w:t xml:space="preserve"> were compared using the Jaccard distance; i.e. 1 – Jaccard Index. Identical sets have a distance of 0, while non-overlapping sets have a distance equal to 1.</w:t>
      </w:r>
      <w:r w:rsidR="005A288A">
        <w:t xml:space="preserve"> Groupings were compared and clustered within experiment (i.e. with the same database), and between experiments. Dendrograms show the similarity of within-experiment groupings, while the heatmap shows the similarity of between-experiments groupings.</w:t>
      </w:r>
    </w:p>
    <w:p w:rsidR="005A288A" w:rsidRDefault="005A288A">
      <w:r>
        <w:br w:type="page"/>
      </w:r>
    </w:p>
    <w:p w:rsidR="005A288A" w:rsidRPr="005A288A" w:rsidRDefault="005A288A" w:rsidP="005A288A"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49F7B9DB">
            <wp:simplePos x="0" y="0"/>
            <wp:positionH relativeFrom="column">
              <wp:posOffset>0</wp:posOffset>
            </wp:positionH>
            <wp:positionV relativeFrom="paragraph">
              <wp:posOffset>423</wp:posOffset>
            </wp:positionV>
            <wp:extent cx="5727700" cy="57277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verlap (dragged)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A288A" w:rsidRPr="002653A8" w:rsidRDefault="005A288A" w:rsidP="005A288A">
      <w:r>
        <w:rPr>
          <w:b/>
        </w:rPr>
        <w:t>Figure S2</w:t>
      </w:r>
      <w:r w:rsidRPr="002653A8">
        <w:rPr>
          <w:b/>
        </w:rPr>
        <w:t>.</w:t>
      </w:r>
      <w:r>
        <w:rPr>
          <w:b/>
        </w:rPr>
        <w:t xml:space="preserve"> Effect of data sources on the identification of candidate genes. </w:t>
      </w:r>
      <w:r>
        <w:t xml:space="preserve">Identical to Figure S1, but only genes with HIGH impact variants were included in the analysis. </w:t>
      </w:r>
      <w:r w:rsidRPr="002653A8">
        <w:t>Rows</w:t>
      </w:r>
      <w:r>
        <w:rPr>
          <w:b/>
        </w:rPr>
        <w:t xml:space="preserve"> </w:t>
      </w:r>
      <w:r>
        <w:t xml:space="preserve">refer to significant groupings identified using </w:t>
      </w:r>
      <w:proofErr w:type="spellStart"/>
      <w:r>
        <w:t>BioGRID</w:t>
      </w:r>
      <w:proofErr w:type="spellEnd"/>
      <w:r>
        <w:t xml:space="preserve"> as the source for PPIs. Columns refer to significant groupings identified using STRING as the source for PPIs. Groupings were compared using the Jaccard distance; i.e. 1 – Jaccard Index. Identical sets have a distance of 0, while non-overlapping sets have a distance equal to 1. Groupings were compared and clustered within experiment (i.e. with the same database), and between experiments. Dendrograms show the similarity of within-experiment groupings, while the heatmap shows the similarity of between-experiments groupings.</w:t>
      </w:r>
    </w:p>
    <w:p w:rsidR="005A288A" w:rsidRDefault="002653A8">
      <w:r w:rsidRPr="002653A8">
        <w:rPr>
          <w:noProof/>
          <w:lang w:eastAsia="en-GB"/>
        </w:rPr>
        <w:lastRenderedPageBreak/>
        <w:drawing>
          <wp:inline distT="0" distB="0" distL="0" distR="0" wp14:anchorId="010976B5" wp14:editId="0C4901E2">
            <wp:extent cx="5727700" cy="4918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1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288A" w:rsidRDefault="005A288A"/>
    <w:p w:rsidR="002E6672" w:rsidRDefault="005A288A" w:rsidP="002E6672">
      <w:r w:rsidRPr="003219A5">
        <w:rPr>
          <w:b/>
        </w:rPr>
        <w:t>Figure S3. Effect of data sources on the individual subnetworks.</w:t>
      </w:r>
      <w:r>
        <w:t xml:space="preserve"> A. </w:t>
      </w:r>
      <w:proofErr w:type="spellStart"/>
      <w:r>
        <w:t>Cillium</w:t>
      </w:r>
      <w:proofErr w:type="spellEnd"/>
      <w:r>
        <w:t xml:space="preserve"> assembly subnetworks built using </w:t>
      </w:r>
      <w:proofErr w:type="spellStart"/>
      <w:r>
        <w:t>BioGRID</w:t>
      </w:r>
      <w:proofErr w:type="spellEnd"/>
      <w:r>
        <w:t xml:space="preserve"> data</w:t>
      </w:r>
      <w:r w:rsidR="002E6672">
        <w:t xml:space="preserve"> (110 proteins – 328 interactions – 3 subnetworks)</w:t>
      </w:r>
      <w:r>
        <w:t xml:space="preserve">. B. </w:t>
      </w:r>
      <w:proofErr w:type="spellStart"/>
      <w:r>
        <w:t>Cillium</w:t>
      </w:r>
      <w:proofErr w:type="spellEnd"/>
      <w:r>
        <w:t xml:space="preserve"> assembly subnetworks built using STRING data</w:t>
      </w:r>
      <w:r w:rsidR="002E6672">
        <w:t xml:space="preserve"> (137 proteins – 679 interactions – 2 subnetworks)</w:t>
      </w:r>
      <w:r>
        <w:t xml:space="preserve">. </w:t>
      </w:r>
      <w:r w:rsidR="002E6672">
        <w:t xml:space="preserve">C. Axon guidance subnetworks built using </w:t>
      </w:r>
      <w:proofErr w:type="spellStart"/>
      <w:r w:rsidR="002E6672">
        <w:t>BioGRID</w:t>
      </w:r>
      <w:proofErr w:type="spellEnd"/>
      <w:r w:rsidR="002E6672">
        <w:t xml:space="preserve"> data (43 proteins – 43 </w:t>
      </w:r>
      <w:r w:rsidR="0018116C">
        <w:t>interactions – 9 subnetworks). D</w:t>
      </w:r>
      <w:bookmarkStart w:id="0" w:name="_GoBack"/>
      <w:bookmarkEnd w:id="0"/>
      <w:r w:rsidR="002E6672">
        <w:t xml:space="preserve">. Axon guidance subnetworks built using STRING data (91 proteins – 496 interactions – 2 subnetworks). Each subnetwork was analysed individually. STRING data resulted in bigger tighter subnetworks. Differences in the results obtained using </w:t>
      </w:r>
      <w:proofErr w:type="spellStart"/>
      <w:r w:rsidR="002E6672">
        <w:t>BioGRID</w:t>
      </w:r>
      <w:proofErr w:type="spellEnd"/>
      <w:r w:rsidR="002E6672">
        <w:t xml:space="preserve"> or STRING are likely </w:t>
      </w:r>
      <w:r w:rsidR="003219A5">
        <w:t>due to those extra proteins. I</w:t>
      </w:r>
      <w:r w:rsidR="002E6672">
        <w:t>f the STRING network contains additional proteins with HIGH impact variants this will increase the likelihood of a significant result</w:t>
      </w:r>
      <w:r w:rsidR="003219A5">
        <w:t>.</w:t>
      </w:r>
      <w:r w:rsidR="002E6672">
        <w:t xml:space="preserve"> </w:t>
      </w:r>
      <w:r w:rsidR="003219A5">
        <w:t>Alternatively, if the extra proteins do not contain HIGH impact variants, the likelihood will decrease.</w:t>
      </w:r>
    </w:p>
    <w:p w:rsidR="005A288A" w:rsidRDefault="005A288A" w:rsidP="005A288A"/>
    <w:p w:rsidR="006A1AB4" w:rsidRDefault="0018116C"/>
    <w:sectPr w:rsidR="006A1AB4" w:rsidSect="00840E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A8"/>
    <w:rsid w:val="0007025F"/>
    <w:rsid w:val="00081DE8"/>
    <w:rsid w:val="000B14F9"/>
    <w:rsid w:val="000F1E4F"/>
    <w:rsid w:val="0018116C"/>
    <w:rsid w:val="001E545B"/>
    <w:rsid w:val="0024687C"/>
    <w:rsid w:val="002653A8"/>
    <w:rsid w:val="002708AB"/>
    <w:rsid w:val="002E6672"/>
    <w:rsid w:val="002E7392"/>
    <w:rsid w:val="002F75E6"/>
    <w:rsid w:val="00303869"/>
    <w:rsid w:val="00306C06"/>
    <w:rsid w:val="00320ACD"/>
    <w:rsid w:val="003219A5"/>
    <w:rsid w:val="003C62E1"/>
    <w:rsid w:val="003D6CF7"/>
    <w:rsid w:val="003E1AA5"/>
    <w:rsid w:val="00400AF4"/>
    <w:rsid w:val="004144F8"/>
    <w:rsid w:val="00435DBF"/>
    <w:rsid w:val="00494A9D"/>
    <w:rsid w:val="004F12AF"/>
    <w:rsid w:val="005836DA"/>
    <w:rsid w:val="005A288A"/>
    <w:rsid w:val="005C4FA7"/>
    <w:rsid w:val="005C72B1"/>
    <w:rsid w:val="005D1032"/>
    <w:rsid w:val="006310E2"/>
    <w:rsid w:val="00635FA7"/>
    <w:rsid w:val="006415B9"/>
    <w:rsid w:val="00715FF7"/>
    <w:rsid w:val="0077015B"/>
    <w:rsid w:val="00785A3F"/>
    <w:rsid w:val="008328D2"/>
    <w:rsid w:val="00840E2F"/>
    <w:rsid w:val="00892FDF"/>
    <w:rsid w:val="00896D1F"/>
    <w:rsid w:val="008A6B26"/>
    <w:rsid w:val="00902F15"/>
    <w:rsid w:val="00924ECF"/>
    <w:rsid w:val="00945E69"/>
    <w:rsid w:val="009D7297"/>
    <w:rsid w:val="00A3033C"/>
    <w:rsid w:val="00AD4EA6"/>
    <w:rsid w:val="00B02C7A"/>
    <w:rsid w:val="00B3380A"/>
    <w:rsid w:val="00BC3BEC"/>
    <w:rsid w:val="00C165FE"/>
    <w:rsid w:val="00C57E3B"/>
    <w:rsid w:val="00C75FE5"/>
    <w:rsid w:val="00CC121F"/>
    <w:rsid w:val="00D42623"/>
    <w:rsid w:val="00E013E3"/>
    <w:rsid w:val="00E455C9"/>
    <w:rsid w:val="00F9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39105"/>
  <w14:defaultImageDpi w14:val="32767"/>
  <w15:chartTrackingRefBased/>
  <w15:docId w15:val="{50BB15D6-444E-9545-BB04-18FF4C189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lavera</dc:creator>
  <cp:keywords/>
  <dc:description/>
  <cp:lastModifiedBy>Alexandru Chelu</cp:lastModifiedBy>
  <cp:revision>2</cp:revision>
  <dcterms:created xsi:type="dcterms:W3CDTF">2022-04-01T17:11:00Z</dcterms:created>
  <dcterms:modified xsi:type="dcterms:W3CDTF">2022-06-17T14:40:00Z</dcterms:modified>
</cp:coreProperties>
</file>